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66F" w:rsidRDefault="002B066F" w:rsidP="002C3208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B1B98" w:rsidRPr="002C3208" w:rsidRDefault="004B1B98" w:rsidP="002C3208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54396" cy="30099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,round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568" cy="3024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208" w:rsidRPr="002C3208" w:rsidRDefault="002C3208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208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682D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82DF4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) RsmA influences the </w:t>
      </w:r>
      <w:r w:rsidR="00D47615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D47615"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levels of PA4570 and </w:t>
      </w:r>
      <w:r w:rsidR="00676FCE">
        <w:rPr>
          <w:rFonts w:ascii="Times New Roman" w:hAnsi="Times New Roman" w:cs="Times New Roman"/>
          <w:b/>
          <w:bCs/>
          <w:sz w:val="24"/>
          <w:szCs w:val="24"/>
        </w:rPr>
        <w:t>RsmW</w:t>
      </w:r>
      <w:r w:rsidRPr="00682DF4">
        <w:rPr>
          <w:rFonts w:ascii="Times New Roman" w:hAnsi="Times New Roman" w:cs="Times New Roman"/>
          <w:bCs/>
          <w:sz w:val="24"/>
          <w:szCs w:val="24"/>
        </w:rPr>
        <w:t>.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sz w:val="24"/>
          <w:szCs w:val="24"/>
        </w:rPr>
        <w:t>Quantitative RT-</w:t>
      </w:r>
      <w:r w:rsidR="00C501CF" w:rsidRPr="002C3208">
        <w:rPr>
          <w:rFonts w:ascii="Times New Roman" w:hAnsi="Times New Roman" w:cs="Times New Roman"/>
          <w:sz w:val="24"/>
          <w:szCs w:val="24"/>
        </w:rPr>
        <w:t>PCR fold</w:t>
      </w:r>
      <w:r w:rsidRPr="002C3208">
        <w:rPr>
          <w:rFonts w:ascii="Times New Roman" w:hAnsi="Times New Roman" w:cs="Times New Roman"/>
          <w:sz w:val="24"/>
          <w:szCs w:val="24"/>
        </w:rPr>
        <w:t xml:space="preserve"> changes of </w:t>
      </w:r>
      <w:r w:rsidR="00676FCE">
        <w:rPr>
          <w:rFonts w:ascii="Times New Roman" w:hAnsi="Times New Roman" w:cs="Times New Roman"/>
          <w:iCs/>
          <w:sz w:val="24"/>
          <w:szCs w:val="24"/>
        </w:rPr>
        <w:t>RsmW</w:t>
      </w:r>
      <w:r w:rsidRPr="002C3208">
        <w:rPr>
          <w:rFonts w:ascii="Times New Roman" w:hAnsi="Times New Roman" w:cs="Times New Roman"/>
          <w:sz w:val="24"/>
          <w:szCs w:val="24"/>
        </w:rPr>
        <w:t xml:space="preserve"> and PA4570 by comparing PASK10 grown in the absence of IPTG, (repressed 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>rsmA</w:t>
      </w:r>
      <w:r w:rsidRPr="002C3208">
        <w:rPr>
          <w:rFonts w:ascii="Times New Roman" w:hAnsi="Times New Roman" w:cs="Times New Roman"/>
          <w:sz w:val="24"/>
          <w:szCs w:val="24"/>
        </w:rPr>
        <w:t>) compared to PASK10 grown with 1</w:t>
      </w:r>
      <w:r w:rsidR="00682DF4">
        <w:rPr>
          <w:rFonts w:ascii="Times New Roman" w:hAnsi="Times New Roman" w:cs="Times New Roman"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sz w:val="24"/>
          <w:szCs w:val="24"/>
        </w:rPr>
        <w:t xml:space="preserve">mM IPTG (induced 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>rsmA</w:t>
      </w:r>
      <w:r w:rsidRPr="002C3208">
        <w:rPr>
          <w:rFonts w:ascii="Times New Roman" w:hAnsi="Times New Roman" w:cs="Times New Roman"/>
          <w:sz w:val="24"/>
          <w:szCs w:val="24"/>
        </w:rPr>
        <w:t xml:space="preserve">) at mid-logarithmic growth phase.  </w:t>
      </w:r>
      <w:r w:rsidR="00682DF4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76FCE">
        <w:rPr>
          <w:rFonts w:ascii="Times New Roman" w:hAnsi="Times New Roman" w:cs="Times New Roman"/>
          <w:b/>
          <w:bCs/>
          <w:sz w:val="24"/>
          <w:szCs w:val="24"/>
        </w:rPr>
        <w:t>RsmW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7615">
        <w:rPr>
          <w:rFonts w:ascii="Times New Roman" w:hAnsi="Times New Roman" w:cs="Times New Roman"/>
          <w:b/>
          <w:bCs/>
          <w:sz w:val="24"/>
          <w:szCs w:val="24"/>
        </w:rPr>
        <w:t>levels</w:t>
      </w:r>
      <w:r w:rsidR="00D47615"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>decrease in the absence of the small RNA chaperone Hf</w:t>
      </w:r>
      <w:r w:rsidR="006D7F93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682DF4">
        <w:rPr>
          <w:rFonts w:ascii="Times New Roman" w:hAnsi="Times New Roman" w:cs="Times New Roman"/>
          <w:bCs/>
          <w:sz w:val="24"/>
          <w:szCs w:val="24"/>
        </w:rPr>
        <w:t>.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8A2">
        <w:rPr>
          <w:rFonts w:ascii="Times New Roman" w:hAnsi="Times New Roman" w:cs="Times New Roman"/>
          <w:sz w:val="24"/>
          <w:szCs w:val="24"/>
        </w:rPr>
        <w:t>Small regulatory RNA</w:t>
      </w:r>
      <w:r w:rsidR="00D47615">
        <w:rPr>
          <w:rFonts w:ascii="Times New Roman" w:hAnsi="Times New Roman" w:cs="Times New Roman"/>
          <w:sz w:val="24"/>
          <w:szCs w:val="24"/>
        </w:rPr>
        <w:t>s</w:t>
      </w:r>
      <w:r w:rsidR="001C18A2">
        <w:rPr>
          <w:rFonts w:ascii="Times New Roman" w:hAnsi="Times New Roman" w:cs="Times New Roman"/>
          <w:sz w:val="24"/>
          <w:szCs w:val="24"/>
        </w:rPr>
        <w:t xml:space="preserve"> P</w:t>
      </w:r>
      <w:r w:rsidRPr="002C3208">
        <w:rPr>
          <w:rFonts w:ascii="Times New Roman" w:hAnsi="Times New Roman" w:cs="Times New Roman"/>
          <w:sz w:val="24"/>
          <w:szCs w:val="24"/>
        </w:rPr>
        <w:t>rrF1 and RsmY were used as a positive and negative control, respe</w:t>
      </w:r>
      <w:r w:rsidR="002F1A28">
        <w:rPr>
          <w:rFonts w:ascii="Times New Roman" w:hAnsi="Times New Roman" w:cs="Times New Roman"/>
          <w:sz w:val="24"/>
          <w:szCs w:val="24"/>
        </w:rPr>
        <w:t xml:space="preserve">ctively.  </w:t>
      </w:r>
      <w:r>
        <w:rPr>
          <w:rFonts w:ascii="Times New Roman" w:hAnsi="Times New Roman" w:cs="Times New Roman"/>
          <w:sz w:val="24"/>
          <w:szCs w:val="24"/>
        </w:rPr>
        <w:t xml:space="preserve">Quantitative RT-PCR </w:t>
      </w:r>
      <w:r w:rsidRPr="002C3208">
        <w:rPr>
          <w:rFonts w:ascii="Times New Roman" w:hAnsi="Times New Roman" w:cs="Times New Roman"/>
          <w:sz w:val="24"/>
          <w:szCs w:val="24"/>
        </w:rPr>
        <w:t xml:space="preserve">performed in triplicate displaying average fold changes. The values for all the samples were normalized relative to the value for 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 xml:space="preserve">fabD </w:t>
      </w:r>
      <w:r w:rsidR="002F1A28" w:rsidRPr="002C3208">
        <w:rPr>
          <w:rFonts w:ascii="Times New Roman" w:hAnsi="Times New Roman" w:cs="Times New Roman"/>
          <w:sz w:val="24"/>
          <w:szCs w:val="24"/>
        </w:rPr>
        <w:t>housekeeping</w:t>
      </w:r>
      <w:r w:rsidRPr="002C3208">
        <w:rPr>
          <w:rFonts w:ascii="Times New Roman" w:hAnsi="Times New Roman" w:cs="Times New Roman"/>
          <w:sz w:val="24"/>
          <w:szCs w:val="24"/>
        </w:rPr>
        <w:t xml:space="preserve"> gene.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sz w:val="24"/>
          <w:szCs w:val="24"/>
        </w:rPr>
        <w:t xml:space="preserve">Error bars indicate s.e.m.  </w:t>
      </w:r>
    </w:p>
    <w:p w:rsidR="0012503C" w:rsidRPr="00A433A2" w:rsidRDefault="0012503C" w:rsidP="0012503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2503C" w:rsidRPr="00A433A2" w:rsidSect="00C50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9D"/>
    <w:rsid w:val="00031F81"/>
    <w:rsid w:val="00051342"/>
    <w:rsid w:val="00056D2A"/>
    <w:rsid w:val="000D3002"/>
    <w:rsid w:val="000F5BFC"/>
    <w:rsid w:val="0010482A"/>
    <w:rsid w:val="0011677C"/>
    <w:rsid w:val="0012503C"/>
    <w:rsid w:val="00193CAE"/>
    <w:rsid w:val="001B2D80"/>
    <w:rsid w:val="001C18A2"/>
    <w:rsid w:val="00203125"/>
    <w:rsid w:val="00224DCD"/>
    <w:rsid w:val="002258E6"/>
    <w:rsid w:val="00253242"/>
    <w:rsid w:val="002746A3"/>
    <w:rsid w:val="002B066F"/>
    <w:rsid w:val="002C3208"/>
    <w:rsid w:val="002F1958"/>
    <w:rsid w:val="002F1A28"/>
    <w:rsid w:val="003317CB"/>
    <w:rsid w:val="0038581E"/>
    <w:rsid w:val="003B738D"/>
    <w:rsid w:val="003C112B"/>
    <w:rsid w:val="003C4DED"/>
    <w:rsid w:val="00455B9F"/>
    <w:rsid w:val="00455EAA"/>
    <w:rsid w:val="004724E4"/>
    <w:rsid w:val="004B1B98"/>
    <w:rsid w:val="004F749F"/>
    <w:rsid w:val="00546455"/>
    <w:rsid w:val="00560B0B"/>
    <w:rsid w:val="0057406A"/>
    <w:rsid w:val="005867EB"/>
    <w:rsid w:val="00603F2B"/>
    <w:rsid w:val="00652275"/>
    <w:rsid w:val="00676FCE"/>
    <w:rsid w:val="00682DF4"/>
    <w:rsid w:val="006B4ED5"/>
    <w:rsid w:val="006C710A"/>
    <w:rsid w:val="006D7F93"/>
    <w:rsid w:val="006E2DA8"/>
    <w:rsid w:val="007150B2"/>
    <w:rsid w:val="007229A0"/>
    <w:rsid w:val="00723898"/>
    <w:rsid w:val="00745E81"/>
    <w:rsid w:val="00763616"/>
    <w:rsid w:val="00792926"/>
    <w:rsid w:val="007A4CBD"/>
    <w:rsid w:val="007B268C"/>
    <w:rsid w:val="007B26C2"/>
    <w:rsid w:val="007B7B6E"/>
    <w:rsid w:val="007E4764"/>
    <w:rsid w:val="008224A2"/>
    <w:rsid w:val="0084339C"/>
    <w:rsid w:val="0088335A"/>
    <w:rsid w:val="008A4E33"/>
    <w:rsid w:val="0091051E"/>
    <w:rsid w:val="00961E3D"/>
    <w:rsid w:val="00977D5F"/>
    <w:rsid w:val="009B36CF"/>
    <w:rsid w:val="009C45B3"/>
    <w:rsid w:val="009C7BD1"/>
    <w:rsid w:val="009F52E6"/>
    <w:rsid w:val="00A038B8"/>
    <w:rsid w:val="00A13D45"/>
    <w:rsid w:val="00A247F2"/>
    <w:rsid w:val="00A477AC"/>
    <w:rsid w:val="00A66A9D"/>
    <w:rsid w:val="00AC469E"/>
    <w:rsid w:val="00B32FB9"/>
    <w:rsid w:val="00B523D6"/>
    <w:rsid w:val="00B70BA8"/>
    <w:rsid w:val="00B87005"/>
    <w:rsid w:val="00C00A34"/>
    <w:rsid w:val="00C2433F"/>
    <w:rsid w:val="00C501CF"/>
    <w:rsid w:val="00C80580"/>
    <w:rsid w:val="00D47615"/>
    <w:rsid w:val="00D71161"/>
    <w:rsid w:val="00DA48EA"/>
    <w:rsid w:val="00DA6043"/>
    <w:rsid w:val="00DD5C54"/>
    <w:rsid w:val="00E04F9D"/>
    <w:rsid w:val="00E56122"/>
    <w:rsid w:val="00F14069"/>
    <w:rsid w:val="00F575C9"/>
    <w:rsid w:val="00FC07C4"/>
    <w:rsid w:val="00FE3D7C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26B7"/>
  <w15:docId w15:val="{7ECAA422-ECA6-4A23-A3B1-E3C573E1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F9D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9D"/>
    <w:rPr>
      <w:rFonts w:ascii="Tahoma" w:hAnsi="Tahoma" w:cs="Tahoma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3208"/>
  </w:style>
  <w:style w:type="character" w:customStyle="1" w:styleId="NoSpacingChar">
    <w:name w:val="No Spacing Char"/>
    <w:basedOn w:val="DefaultParagraphFont"/>
    <w:link w:val="NoSpacing"/>
    <w:uiPriority w:val="1"/>
    <w:locked/>
    <w:rsid w:val="0012503C"/>
  </w:style>
  <w:style w:type="character" w:styleId="CommentReference">
    <w:name w:val="annotation reference"/>
    <w:basedOn w:val="DefaultParagraphFont"/>
    <w:uiPriority w:val="99"/>
    <w:semiHidden/>
    <w:unhideWhenUsed/>
    <w:rsid w:val="00676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E54EA34-C853-4ED8-BD54-2B4C5B506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indsay Miller</dc:creator>
  <cp:lastModifiedBy>christine miller</cp:lastModifiedBy>
  <cp:revision>3</cp:revision>
  <dcterms:created xsi:type="dcterms:W3CDTF">2016-06-15T21:08:00Z</dcterms:created>
  <dcterms:modified xsi:type="dcterms:W3CDTF">2016-06-15T21:11:00Z</dcterms:modified>
</cp:coreProperties>
</file>